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9CD" w:rsidRDefault="0056690A">
      <w:pPr>
        <w:rPr>
          <w:rFonts w:ascii="Times New Roman" w:hAnsi="Times New Roman" w:cs="Times New Roman"/>
          <w:lang w:val="de-AT"/>
        </w:rPr>
      </w:pPr>
      <w:proofErr w:type="spellStart"/>
      <w:r w:rsidRPr="0056690A">
        <w:rPr>
          <w:rFonts w:ascii="Times New Roman" w:hAnsi="Times New Roman" w:cs="Times New Roman"/>
          <w:lang w:val="de-AT"/>
        </w:rPr>
        <w:t>Supplemental</w:t>
      </w:r>
      <w:proofErr w:type="spellEnd"/>
      <w:r w:rsidRPr="0056690A">
        <w:rPr>
          <w:rFonts w:ascii="Times New Roman" w:hAnsi="Times New Roman" w:cs="Times New Roman"/>
          <w:lang w:val="de-AT"/>
        </w:rPr>
        <w:t xml:space="preserve"> </w:t>
      </w:r>
      <w:proofErr w:type="spellStart"/>
      <w:r w:rsidRPr="0056690A">
        <w:rPr>
          <w:rFonts w:ascii="Times New Roman" w:hAnsi="Times New Roman" w:cs="Times New Roman"/>
          <w:lang w:val="de-AT"/>
        </w:rPr>
        <w:t>table</w:t>
      </w:r>
      <w:proofErr w:type="spellEnd"/>
    </w:p>
    <w:tbl>
      <w:tblPr>
        <w:tblW w:w="5000" w:type="pct"/>
        <w:tblInd w:w="5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656"/>
        <w:gridCol w:w="420"/>
        <w:gridCol w:w="500"/>
        <w:gridCol w:w="539"/>
        <w:gridCol w:w="420"/>
        <w:gridCol w:w="420"/>
        <w:gridCol w:w="420"/>
        <w:gridCol w:w="442"/>
        <w:gridCol w:w="620"/>
        <w:gridCol w:w="580"/>
        <w:gridCol w:w="501"/>
        <w:gridCol w:w="501"/>
        <w:gridCol w:w="420"/>
        <w:gridCol w:w="420"/>
        <w:gridCol w:w="580"/>
        <w:gridCol w:w="594"/>
        <w:gridCol w:w="372"/>
        <w:gridCol w:w="354"/>
        <w:gridCol w:w="576"/>
        <w:gridCol w:w="478"/>
      </w:tblGrid>
      <w:tr w:rsidR="0056690A" w:rsidRPr="0056690A" w:rsidTr="0056690A">
        <w:trPr>
          <w:trHeight w:val="435"/>
        </w:trPr>
        <w:tc>
          <w:tcPr>
            <w:tcW w:w="257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713" w:type="pct"/>
            <w:gridSpan w:val="16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NDICATORS  OF STRESS SCORE</w:t>
            </w:r>
          </w:p>
        </w:tc>
        <w:tc>
          <w:tcPr>
            <w:tcW w:w="509" w:type="pct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ress score</w:t>
            </w: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  <w:t>N=70-100</w:t>
            </w:r>
          </w:p>
        </w:tc>
      </w:tr>
      <w:tr w:rsidR="0056690A" w:rsidRPr="0056690A" w:rsidTr="0056690A">
        <w:trPr>
          <w:trHeight w:val="599"/>
        </w:trPr>
        <w:tc>
          <w:tcPr>
            <w:tcW w:w="257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EG -1</w:t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Pat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HR</w:t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 xml:space="preserve">60-90 </w:t>
            </w:r>
            <w:proofErr w:type="spellStart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bpm</w:t>
            </w:r>
            <w:proofErr w:type="spellEnd"/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DNN</w:t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&gt;=40ms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MSSD</w:t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35-65ms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RR </w:t>
            </w:r>
            <w:proofErr w:type="spellStart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ntervals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667-1000m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tress Index</w:t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 xml:space="preserve">&lt;=200.0 </w:t>
            </w:r>
            <w:proofErr w:type="spellStart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v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Un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NN50</w:t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10.0-49.0%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Тotal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power</w:t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&gt;780.0 msec2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F/HF</w:t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</w: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 xml:space="preserve">&lt;=2.0 </w:t>
            </w:r>
            <w:proofErr w:type="spellStart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v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Un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509" w:type="pct"/>
            <w:gridSpan w:val="2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56690A" w:rsidRPr="0056690A" w:rsidTr="0056690A">
        <w:trPr>
          <w:trHeight w:val="570"/>
        </w:trPr>
        <w:tc>
          <w:tcPr>
            <w:tcW w:w="257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</w:t>
            </w:r>
            <w:proofErr w:type="spellEnd"/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</w:t>
            </w:r>
            <w:proofErr w:type="spellEnd"/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ore</w:t>
            </w:r>
            <w:proofErr w:type="spellEnd"/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er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0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1,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8,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0,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5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2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,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81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31,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4,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1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1,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,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07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39,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0,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2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0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1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,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8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,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52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9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3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22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131,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6,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3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7,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,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23,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19,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5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6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2,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93,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3,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9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,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,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4,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0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4,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3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60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58,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2,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,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,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6,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6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9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87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28,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1,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9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,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6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3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71,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1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12,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92,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2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8,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,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0,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07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,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4,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90,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1,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,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,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89,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09,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8,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,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93,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9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6,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0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0,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0,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3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9,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3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18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4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6,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2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6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,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83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18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92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03,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0,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,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,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61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4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0,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2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7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2,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80,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1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9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,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3,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8,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69,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5,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3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,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70,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09,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0</w:t>
            </w:r>
          </w:p>
        </w:tc>
        <w:bookmarkStart w:id="0" w:name="_GoBack"/>
        <w:bookmarkEnd w:id="0"/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9,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1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,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,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0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6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,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36,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2,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7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2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1,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,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0,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41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2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5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7,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81,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93,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,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3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7,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02,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8,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19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8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3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3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6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3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88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72,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9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6,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8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94,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3,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7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,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4,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9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86,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1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,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88,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3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,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8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4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5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93,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09,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,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5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8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10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05,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6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7,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,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,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4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37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2,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4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02,6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02,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6,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1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,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,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1,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91,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5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7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17,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86,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1,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8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,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38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0,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2,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19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2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2,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1,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3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,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90,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80,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7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94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,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1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61,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5,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6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,9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,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2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87,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8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0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,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8,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75,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3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7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9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,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,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18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73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3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,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96,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34,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8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,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0,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0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2,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3,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,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91,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38,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3,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,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0,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2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72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7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9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,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37,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38,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4,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0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,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7,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01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61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3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1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4,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13,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,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,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2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,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,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6,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3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6,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6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6,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9,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,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1,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7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9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7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,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8,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,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,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6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7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7,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6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,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8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04,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,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,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,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0,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7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42,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98,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,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0,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,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7,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60,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,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2,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7,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0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66,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,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,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,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1,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5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07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0,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,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,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,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0,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9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7,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1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,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,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8,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6,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,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,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4,3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0,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5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91,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,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,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,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,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77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1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4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3,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,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4,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1,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0,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7,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,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2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1,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8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5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,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2,8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91,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15"/>
        </w:trPr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,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,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8,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9,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,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,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,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926,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53,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</w:t>
            </w:r>
          </w:p>
        </w:tc>
      </w:tr>
      <w:tr w:rsidR="0056690A" w:rsidRPr="0056690A" w:rsidTr="0056690A">
        <w:trPr>
          <w:trHeight w:val="330"/>
        </w:trPr>
        <w:tc>
          <w:tcPr>
            <w:tcW w:w="25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4,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1,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,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8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8,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3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,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8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60,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,4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</w:tc>
      </w:tr>
      <w:tr w:rsidR="0056690A" w:rsidRPr="0056690A" w:rsidTr="0056690A">
        <w:trPr>
          <w:trHeight w:val="330"/>
        </w:trPr>
        <w:tc>
          <w:tcPr>
            <w:tcW w:w="257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669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,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8,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,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,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,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,4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,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7,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2,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3,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,2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1,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,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19,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11,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,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,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690A" w:rsidRPr="0056690A" w:rsidRDefault="0056690A" w:rsidP="00566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669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,4</w:t>
            </w:r>
          </w:p>
        </w:tc>
      </w:tr>
    </w:tbl>
    <w:p w:rsidR="0056690A" w:rsidRPr="0056690A" w:rsidRDefault="0056690A" w:rsidP="0056690A">
      <w:pPr>
        <w:ind w:right="-994"/>
        <w:rPr>
          <w:rFonts w:ascii="Times New Roman" w:hAnsi="Times New Roman" w:cs="Times New Roman"/>
          <w:lang w:val="de-AT"/>
        </w:rPr>
      </w:pPr>
    </w:p>
    <w:sectPr w:rsidR="0056690A" w:rsidRPr="0056690A" w:rsidSect="0056690A">
      <w:pgSz w:w="11906" w:h="16838"/>
      <w:pgMar w:top="284" w:right="1417" w:bottom="142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90A"/>
    <w:rsid w:val="0056690A"/>
    <w:rsid w:val="008A05BC"/>
    <w:rsid w:val="00CD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6690A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6690A"/>
    <w:rPr>
      <w:color w:val="954F72"/>
      <w:u w:val="single"/>
    </w:rPr>
  </w:style>
  <w:style w:type="paragraph" w:customStyle="1" w:styleId="xl63">
    <w:name w:val="xl63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566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56690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56690A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56690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56690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56690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566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5669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56690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5669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4">
    <w:name w:val="xl84"/>
    <w:basedOn w:val="Standard"/>
    <w:rsid w:val="0056690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5669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5669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56690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56690A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56690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0">
    <w:name w:val="xl90"/>
    <w:basedOn w:val="Standard"/>
    <w:rsid w:val="0056690A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Standard"/>
    <w:rsid w:val="005669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2">
    <w:name w:val="xl92"/>
    <w:basedOn w:val="Standard"/>
    <w:rsid w:val="005669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3">
    <w:name w:val="xl93"/>
    <w:basedOn w:val="Standard"/>
    <w:rsid w:val="0056690A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4">
    <w:name w:val="xl94"/>
    <w:basedOn w:val="Standard"/>
    <w:rsid w:val="0056690A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5">
    <w:name w:val="xl95"/>
    <w:basedOn w:val="Standard"/>
    <w:rsid w:val="0056690A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56690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5669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Standard"/>
    <w:rsid w:val="0056690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Standard"/>
    <w:rsid w:val="005669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3">
    <w:name w:val="xl103"/>
    <w:basedOn w:val="Standard"/>
    <w:rsid w:val="005669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4">
    <w:name w:val="xl104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5">
    <w:name w:val="xl105"/>
    <w:basedOn w:val="Standard"/>
    <w:rsid w:val="005669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6690A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6690A"/>
    <w:rPr>
      <w:color w:val="954F72"/>
      <w:u w:val="single"/>
    </w:rPr>
  </w:style>
  <w:style w:type="paragraph" w:customStyle="1" w:styleId="xl63">
    <w:name w:val="xl63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566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56690A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56690A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56690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56690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56690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566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56690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56690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56690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5669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4">
    <w:name w:val="xl84"/>
    <w:basedOn w:val="Standard"/>
    <w:rsid w:val="0056690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56690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5669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56690A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56690A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56690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0">
    <w:name w:val="xl90"/>
    <w:basedOn w:val="Standard"/>
    <w:rsid w:val="0056690A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Standard"/>
    <w:rsid w:val="005669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2">
    <w:name w:val="xl92"/>
    <w:basedOn w:val="Standard"/>
    <w:rsid w:val="0056690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3">
    <w:name w:val="xl93"/>
    <w:basedOn w:val="Standard"/>
    <w:rsid w:val="0056690A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4">
    <w:name w:val="xl94"/>
    <w:basedOn w:val="Standard"/>
    <w:rsid w:val="0056690A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5">
    <w:name w:val="xl95"/>
    <w:basedOn w:val="Standard"/>
    <w:rsid w:val="0056690A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56690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5669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Standard"/>
    <w:rsid w:val="0056690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0">
    <w:name w:val="xl100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1">
    <w:name w:val="xl101"/>
    <w:basedOn w:val="Standard"/>
    <w:rsid w:val="005669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2">
    <w:name w:val="xl102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3">
    <w:name w:val="xl103"/>
    <w:basedOn w:val="Standard"/>
    <w:rsid w:val="0056690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4">
    <w:name w:val="xl104"/>
    <w:basedOn w:val="Standard"/>
    <w:rsid w:val="005669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5">
    <w:name w:val="xl105"/>
    <w:basedOn w:val="Standard"/>
    <w:rsid w:val="005669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7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79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Tanja</cp:lastModifiedBy>
  <cp:revision>1</cp:revision>
  <dcterms:created xsi:type="dcterms:W3CDTF">2021-10-27T19:00:00Z</dcterms:created>
  <dcterms:modified xsi:type="dcterms:W3CDTF">2021-10-27T19:04:00Z</dcterms:modified>
</cp:coreProperties>
</file>